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EF173" w14:textId="77777777" w:rsidR="007A4967" w:rsidRPr="005B3164" w:rsidRDefault="007A4967" w:rsidP="005B3164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OLE_LINK4"/>
      <w:bookmarkStart w:id="1" w:name="_Hlk116813176"/>
      <w:r w:rsidRPr="005B3164">
        <w:rPr>
          <w:rFonts w:ascii="Times New Roman" w:hAnsi="Times New Roman" w:cs="Times New Roman"/>
          <w:b/>
          <w:bCs/>
          <w:sz w:val="32"/>
          <w:szCs w:val="32"/>
        </w:rPr>
        <w:t>Table</w:t>
      </w:r>
      <w:r w:rsidRPr="005B3164">
        <w:rPr>
          <w:rFonts w:cs="Times New Roman"/>
          <w:b/>
          <w:bCs/>
          <w:sz w:val="24"/>
          <w:szCs w:val="32"/>
        </w:rPr>
        <w:t xml:space="preserve"> </w:t>
      </w:r>
      <w:r w:rsidRPr="005B3164">
        <w:rPr>
          <w:rFonts w:ascii="Times New Roman" w:hAnsi="Times New Roman" w:cs="Times New Roman"/>
          <w:b/>
          <w:bCs/>
          <w:sz w:val="32"/>
          <w:szCs w:val="32"/>
        </w:rPr>
        <w:t>1</w:t>
      </w:r>
      <w:r w:rsidRPr="005B3164">
        <w:rPr>
          <w:rFonts w:cs="Times New Roman"/>
          <w:sz w:val="24"/>
          <w:szCs w:val="32"/>
        </w:rPr>
        <w:t xml:space="preserve"> </w:t>
      </w:r>
      <w:r w:rsidRPr="005B3164">
        <w:rPr>
          <w:rFonts w:ascii="Times New Roman" w:hAnsi="Times New Roman" w:cs="Times New Roman"/>
          <w:sz w:val="32"/>
          <w:szCs w:val="32"/>
        </w:rPr>
        <w:t>Characteristics of vestibular schwannoma patients and their radiation-r</w:t>
      </w:r>
      <w:bookmarkEnd w:id="1"/>
      <w:r w:rsidRPr="005B3164">
        <w:rPr>
          <w:rFonts w:ascii="Times New Roman" w:hAnsi="Times New Roman" w:cs="Times New Roman"/>
          <w:sz w:val="32"/>
          <w:szCs w:val="32"/>
        </w:rPr>
        <w:t>elated aneurysms</w:t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790"/>
        <w:gridCol w:w="1276"/>
        <w:gridCol w:w="1227"/>
        <w:gridCol w:w="792"/>
        <w:gridCol w:w="2124"/>
        <w:gridCol w:w="948"/>
        <w:gridCol w:w="1608"/>
        <w:gridCol w:w="1404"/>
        <w:gridCol w:w="1368"/>
        <w:gridCol w:w="1160"/>
        <w:gridCol w:w="868"/>
        <w:gridCol w:w="2208"/>
        <w:gridCol w:w="2064"/>
        <w:gridCol w:w="1989"/>
        <w:gridCol w:w="1337"/>
      </w:tblGrid>
      <w:tr w:rsidR="00F61FC0" w:rsidRPr="00D63E2E" w14:paraId="07B90D0D" w14:textId="77777777" w:rsidTr="00BA6636"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6F2B521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Case report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BF84F68" w14:textId="1AAB1F6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Age (Years)</w:t>
            </w:r>
          </w:p>
          <w:p w14:paraId="300B451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/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664405" w14:textId="3311B525" w:rsidR="00F61FC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iagnosis method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D4C444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 Location of aneurysm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CC21230" w14:textId="77777777" w:rsidR="00D63E2E" w:rsidRPr="007A4967" w:rsidRDefault="00D63E2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 Latency from RT</w:t>
            </w:r>
          </w:p>
          <w:p w14:paraId="4C08D972" w14:textId="35B8E9C2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years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A8AD68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Rupture</w:t>
            </w:r>
          </w:p>
          <w:p w14:paraId="0B5523B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2"/>
            <w:r w:rsidRPr="007A4967">
              <w:rPr>
                <w:rFonts w:ascii="Times New Roman" w:hAnsi="Times New Roman" w:cs="Times New Roman"/>
                <w:sz w:val="24"/>
              </w:rPr>
              <w:t>(Yes/No-how to diagnose)</w:t>
            </w:r>
            <w:bookmarkEnd w:id="2"/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5C488E3B" w14:textId="31E07661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X-ray dosage</w:t>
            </w:r>
          </w:p>
          <w:p w14:paraId="66854A5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gray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2281F4C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Type of RT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6E99265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History of surgical resection of acoustic neurom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3270D" w14:textId="279F3A3E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Aneurysm Typ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DEFD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orphology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70E4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/Multiple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CA24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5F7C7" w14:textId="77777777" w:rsidR="008B4CD6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Operative complications</w:t>
            </w:r>
          </w:p>
          <w:p w14:paraId="0ADA2C7A" w14:textId="515E5D68" w:rsidR="00F61FC0" w:rsidRPr="007A4967" w:rsidRDefault="008B4CD6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VII excluded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8FE03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equela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5B40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Outcome</w:t>
            </w:r>
          </w:p>
        </w:tc>
      </w:tr>
      <w:tr w:rsidR="00F61FC0" w:rsidRPr="00D63E2E" w14:paraId="4F977B96" w14:textId="77777777" w:rsidTr="00BA6636">
        <w:tc>
          <w:tcPr>
            <w:tcW w:w="101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36535C" w14:textId="0C406553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Takao et al.,200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28CDA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3/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659831" w14:textId="22C8C42D" w:rsidR="00F61FC0" w:rsidRPr="007A4967" w:rsidRDefault="001D6A9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8C6FA3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0EA37FE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remeatal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portion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16EA9E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787C0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"/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  <w:bookmarkEnd w:id="3"/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3AD71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</w:t>
            </w:r>
          </w:p>
          <w:p w14:paraId="765B1A6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11857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3AE7B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D9745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50DAF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EBFEF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A1BC33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19"/>
            <w:r w:rsidRPr="007A4967">
              <w:rPr>
                <w:rFonts w:ascii="Times New Roman" w:hAnsi="Times New Roman" w:cs="Times New Roman"/>
                <w:sz w:val="24"/>
              </w:rPr>
              <w:t>Parent artery occlusion</w:t>
            </w:r>
            <w:bookmarkEnd w:id="4"/>
            <w:r w:rsidRPr="007A4967">
              <w:rPr>
                <w:rFonts w:ascii="Times New Roman" w:hAnsi="Times New Roman" w:cs="Times New Roman"/>
                <w:sz w:val="24"/>
              </w:rPr>
              <w:t>(coil), endovascular care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BDC246" w14:textId="78F49F6F" w:rsidR="00F61FC0" w:rsidRPr="007A4967" w:rsidRDefault="008B4CD6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FD2D7C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w w:val="95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ymptoms of hydrocephalu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43C989" w14:textId="5623A74E" w:rsidR="00F61FC0" w:rsidRPr="007A4967" w:rsidRDefault="0060740F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oing well</w:t>
            </w:r>
          </w:p>
        </w:tc>
      </w:tr>
      <w:tr w:rsidR="00F61FC0" w:rsidRPr="00D63E2E" w14:paraId="7D8470D9" w14:textId="77777777" w:rsidTr="00BA6636">
        <w:tc>
          <w:tcPr>
            <w:tcW w:w="1019" w:type="dxa"/>
            <w:vAlign w:val="center"/>
          </w:tcPr>
          <w:p w14:paraId="016D1C3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bCs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Akamatsu et al.,2009</w:t>
            </w:r>
          </w:p>
        </w:tc>
        <w:tc>
          <w:tcPr>
            <w:tcW w:w="790" w:type="dxa"/>
            <w:vAlign w:val="center"/>
          </w:tcPr>
          <w:p w14:paraId="51DFFA9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75/F</w:t>
            </w:r>
          </w:p>
        </w:tc>
        <w:tc>
          <w:tcPr>
            <w:tcW w:w="1276" w:type="dxa"/>
            <w:vAlign w:val="center"/>
          </w:tcPr>
          <w:p w14:paraId="189E3F51" w14:textId="4DADFB47" w:rsidR="00F61FC0" w:rsidRPr="007A4967" w:rsidRDefault="001D6A9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vAlign w:val="center"/>
          </w:tcPr>
          <w:p w14:paraId="09EFC30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4E1A54D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vAlign w:val="center"/>
          </w:tcPr>
          <w:p w14:paraId="633484E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24" w:type="dxa"/>
            <w:vAlign w:val="center"/>
          </w:tcPr>
          <w:p w14:paraId="70DB8DD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vAlign w:val="center"/>
          </w:tcPr>
          <w:p w14:paraId="31DDA84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</w:t>
            </w:r>
          </w:p>
          <w:p w14:paraId="1F8E968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vAlign w:val="center"/>
          </w:tcPr>
          <w:p w14:paraId="3C31528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vAlign w:val="center"/>
          </w:tcPr>
          <w:p w14:paraId="4B3788D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vAlign w:val="center"/>
          </w:tcPr>
          <w:p w14:paraId="53E49A0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Pseudoaneurysm</w:t>
            </w:r>
            <w:r w:rsidR="002242AE" w:rsidRPr="007A4967">
              <w:rPr>
                <w:rFonts w:ascii="Times New Roman" w:hAnsi="Times New Roman" w:cs="Times New Roman"/>
                <w:sz w:val="24"/>
              </w:rPr>
              <w:t>,</w:t>
            </w:r>
          </w:p>
          <w:p w14:paraId="2C8A6A3E" w14:textId="2701B140" w:rsidR="002242AE" w:rsidRPr="007A4967" w:rsidRDefault="002242A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with pathological result</w:t>
            </w:r>
          </w:p>
        </w:tc>
        <w:tc>
          <w:tcPr>
            <w:tcW w:w="1160" w:type="dxa"/>
            <w:vAlign w:val="center"/>
          </w:tcPr>
          <w:p w14:paraId="551A8BD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vAlign w:val="center"/>
          </w:tcPr>
          <w:p w14:paraId="76737D3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vAlign w:val="center"/>
          </w:tcPr>
          <w:p w14:paraId="4798679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7"/>
            <w:r w:rsidRPr="007A4967">
              <w:rPr>
                <w:rFonts w:ascii="Times New Roman" w:hAnsi="Times New Roman" w:cs="Times New Roman"/>
                <w:sz w:val="24"/>
              </w:rPr>
              <w:t>Trapp</w:t>
            </w:r>
            <w:bookmarkEnd w:id="5"/>
            <w:r w:rsidRPr="007A4967">
              <w:rPr>
                <w:rFonts w:ascii="Times New Roman" w:hAnsi="Times New Roman" w:cs="Times New Roman"/>
                <w:sz w:val="24"/>
              </w:rPr>
              <w:t xml:space="preserve">ing, </w:t>
            </w:r>
            <w:bookmarkStart w:id="6" w:name="OLE_LINK10"/>
            <w:r w:rsidRPr="007A4967">
              <w:rPr>
                <w:rFonts w:ascii="Times New Roman" w:hAnsi="Times New Roman" w:cs="Times New Roman"/>
                <w:sz w:val="24"/>
              </w:rPr>
              <w:t>craniotomy</w:t>
            </w:r>
            <w:bookmarkEnd w:id="6"/>
          </w:p>
        </w:tc>
        <w:tc>
          <w:tcPr>
            <w:tcW w:w="2064" w:type="dxa"/>
            <w:vAlign w:val="center"/>
          </w:tcPr>
          <w:p w14:paraId="3CCB3BB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989" w:type="dxa"/>
            <w:vAlign w:val="center"/>
          </w:tcPr>
          <w:p w14:paraId="5BBE9AD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337" w:type="dxa"/>
            <w:vAlign w:val="center"/>
          </w:tcPr>
          <w:p w14:paraId="3A482A1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F61FC0" w:rsidRPr="00D63E2E" w14:paraId="19D65375" w14:textId="77777777" w:rsidTr="00BA6636">
        <w:tc>
          <w:tcPr>
            <w:tcW w:w="1019" w:type="dxa"/>
            <w:shd w:val="clear" w:color="auto" w:fill="E7E6E6" w:themeFill="background2"/>
            <w:vAlign w:val="center"/>
          </w:tcPr>
          <w:p w14:paraId="5CEA3EA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Yamaguchi et al.,2009</w:t>
            </w: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21715B7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73/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4CEA7D2" w14:textId="1C3AEC63" w:rsidR="00F61FC0" w:rsidRPr="007A4967" w:rsidRDefault="001D6A9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5708D09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0838397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7001F5B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163CDCC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37EF849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50 </w:t>
            </w: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Gy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in 25 fractions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7ABF09D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Three-dimensional dynamic conformal radiotherapy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0DEA888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1AEF8FDF" w14:textId="1ED0112A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Pseudo</w:t>
            </w:r>
            <w:r w:rsidR="002242AE" w:rsidRPr="007A4967">
              <w:rPr>
                <w:rFonts w:ascii="Times New Roman" w:hAnsi="Times New Roman" w:cs="Times New Roman"/>
                <w:sz w:val="24"/>
              </w:rPr>
              <w:t xml:space="preserve"> or dissecting aneurysm,</w:t>
            </w:r>
          </w:p>
          <w:p w14:paraId="79838444" w14:textId="05A7F620" w:rsidR="002242AE" w:rsidRPr="007A4967" w:rsidRDefault="002242A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with pathological result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457628E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Fusiform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10B031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7E82BB3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OLE_LINK17"/>
            <w:r w:rsidRPr="007A4967">
              <w:rPr>
                <w:rFonts w:ascii="Times New Roman" w:hAnsi="Times New Roman" w:cs="Times New Roman"/>
                <w:sz w:val="24"/>
              </w:rPr>
              <w:t xml:space="preserve">Trapping and resected, </w:t>
            </w:r>
            <w:bookmarkStart w:id="8" w:name="OLE_LINK11"/>
            <w:r w:rsidRPr="007A4967">
              <w:rPr>
                <w:rFonts w:ascii="Times New Roman" w:hAnsi="Times New Roman" w:cs="Times New Roman"/>
                <w:sz w:val="24"/>
              </w:rPr>
              <w:t>craniotomy</w:t>
            </w:r>
            <w:bookmarkEnd w:id="7"/>
            <w:bookmarkEnd w:id="8"/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7855CEE0" w14:textId="5B955CD5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9" w:name="OLE_LINK15"/>
            <w:r w:rsidRPr="007A4967">
              <w:rPr>
                <w:rFonts w:ascii="Times New Roman" w:hAnsi="Times New Roman" w:cs="Times New Roman"/>
                <w:sz w:val="24"/>
              </w:rPr>
              <w:t>Ischemic lesion in right AICA territory with no neurological deficits</w:t>
            </w:r>
          </w:p>
        </w:tc>
        <w:bookmarkEnd w:id="9"/>
        <w:tc>
          <w:tcPr>
            <w:tcW w:w="1989" w:type="dxa"/>
            <w:shd w:val="clear" w:color="auto" w:fill="E7E6E6" w:themeFill="background2"/>
            <w:vAlign w:val="center"/>
          </w:tcPr>
          <w:p w14:paraId="0EEE5EB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ymptoms of hydrocephalus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687634D9" w14:textId="6A169804" w:rsidR="00F61FC0" w:rsidRPr="007A4967" w:rsidRDefault="0060740F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oing well</w:t>
            </w:r>
          </w:p>
        </w:tc>
      </w:tr>
      <w:tr w:rsidR="00F61FC0" w:rsidRPr="00D63E2E" w14:paraId="64FDACC9" w14:textId="77777777" w:rsidTr="00BA6636">
        <w:tc>
          <w:tcPr>
            <w:tcW w:w="1019" w:type="dxa"/>
            <w:vAlign w:val="center"/>
          </w:tcPr>
          <w:p w14:paraId="4E4C753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Park et al.,2009</w:t>
            </w:r>
          </w:p>
        </w:tc>
        <w:tc>
          <w:tcPr>
            <w:tcW w:w="790" w:type="dxa"/>
            <w:vAlign w:val="center"/>
          </w:tcPr>
          <w:p w14:paraId="6638896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9/F</w:t>
            </w:r>
          </w:p>
        </w:tc>
        <w:tc>
          <w:tcPr>
            <w:tcW w:w="1276" w:type="dxa"/>
            <w:vAlign w:val="center"/>
          </w:tcPr>
          <w:p w14:paraId="21FD1662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vAlign w:val="center"/>
          </w:tcPr>
          <w:p w14:paraId="055063C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7810894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remeatal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portion</w:t>
            </w:r>
          </w:p>
        </w:tc>
        <w:tc>
          <w:tcPr>
            <w:tcW w:w="792" w:type="dxa"/>
            <w:vAlign w:val="center"/>
          </w:tcPr>
          <w:p w14:paraId="2D6F6DA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4" w:type="dxa"/>
            <w:vAlign w:val="center"/>
          </w:tcPr>
          <w:p w14:paraId="26CE085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vAlign w:val="center"/>
          </w:tcPr>
          <w:p w14:paraId="4923C52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</w:t>
            </w:r>
          </w:p>
          <w:p w14:paraId="7C50570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vAlign w:val="center"/>
          </w:tcPr>
          <w:p w14:paraId="312818F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vAlign w:val="center"/>
          </w:tcPr>
          <w:p w14:paraId="6A5278C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vAlign w:val="center"/>
          </w:tcPr>
          <w:p w14:paraId="78F1055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vAlign w:val="center"/>
          </w:tcPr>
          <w:p w14:paraId="5167F07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vAlign w:val="center"/>
          </w:tcPr>
          <w:p w14:paraId="1B81E9A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vAlign w:val="center"/>
          </w:tcPr>
          <w:p w14:paraId="61EDFB1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0" w:name="OLE_LINK21"/>
            <w:r w:rsidRPr="007A4967">
              <w:rPr>
                <w:rFonts w:ascii="Times New Roman" w:hAnsi="Times New Roman" w:cs="Times New Roman"/>
                <w:sz w:val="24"/>
              </w:rPr>
              <w:t xml:space="preserve">Conservative care after failed </w:t>
            </w:r>
            <w:bookmarkStart w:id="11" w:name="OLE_LINK12"/>
            <w:r w:rsidRPr="007A4967">
              <w:rPr>
                <w:rFonts w:ascii="Times New Roman" w:hAnsi="Times New Roman" w:cs="Times New Roman"/>
                <w:sz w:val="24"/>
              </w:rPr>
              <w:t>endovascular care</w:t>
            </w:r>
            <w:bookmarkEnd w:id="10"/>
            <w:bookmarkEnd w:id="11"/>
            <w:r w:rsidRPr="007A4967">
              <w:rPr>
                <w:rFonts w:ascii="Times New Roman" w:hAnsi="Times New Roman" w:cs="Times New Roman"/>
                <w:sz w:val="24"/>
              </w:rPr>
              <w:t>, self-occlusion</w:t>
            </w:r>
          </w:p>
        </w:tc>
        <w:tc>
          <w:tcPr>
            <w:tcW w:w="2064" w:type="dxa"/>
            <w:vAlign w:val="center"/>
          </w:tcPr>
          <w:p w14:paraId="01C5B2F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vAlign w:val="center"/>
          </w:tcPr>
          <w:p w14:paraId="1870586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37" w:type="dxa"/>
            <w:vAlign w:val="center"/>
          </w:tcPr>
          <w:p w14:paraId="28FBF549" w14:textId="5BBED0C7" w:rsidR="00F61FC0" w:rsidRPr="007A4967" w:rsidRDefault="0060740F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oing well</w:t>
            </w:r>
          </w:p>
        </w:tc>
      </w:tr>
      <w:tr w:rsidR="00F61FC0" w:rsidRPr="00D63E2E" w14:paraId="4F51738F" w14:textId="77777777" w:rsidTr="00BA6636">
        <w:trPr>
          <w:trHeight w:val="637"/>
        </w:trPr>
        <w:tc>
          <w:tcPr>
            <w:tcW w:w="1019" w:type="dxa"/>
            <w:shd w:val="clear" w:color="auto" w:fill="E7E6E6" w:themeFill="background2"/>
            <w:vAlign w:val="center"/>
          </w:tcPr>
          <w:p w14:paraId="72DA8ED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Sunderland et al.,2013</w:t>
            </w: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45A760B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50/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13641B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5984FA2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5D7C913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remeatal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0EDCB56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44287EB2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60914EAD" w14:textId="728C532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3(2002);</w:t>
            </w:r>
          </w:p>
          <w:p w14:paraId="41841EC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(2008)</w:t>
            </w:r>
          </w:p>
          <w:p w14:paraId="049DD9F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36C0980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159410B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6C5218B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248B1553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Irregular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6BDD9E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3C5D816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Parent artery occlusion(coil), </w:t>
            </w:r>
            <w:bookmarkStart w:id="12" w:name="OLE_LINK13"/>
            <w:r w:rsidRPr="007A4967">
              <w:rPr>
                <w:rFonts w:ascii="Times New Roman" w:hAnsi="Times New Roman" w:cs="Times New Roman"/>
                <w:sz w:val="24"/>
              </w:rPr>
              <w:t>endovascular care</w:t>
            </w:r>
            <w:bookmarkEnd w:id="12"/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6A3B453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shd w:val="clear" w:color="auto" w:fill="E7E6E6" w:themeFill="background2"/>
            <w:vAlign w:val="center"/>
          </w:tcPr>
          <w:p w14:paraId="7EDBD45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w w:val="95"/>
                <w:sz w:val="24"/>
              </w:rPr>
              <w:t xml:space="preserve">Vasospasm and brainstem </w:t>
            </w:r>
            <w:proofErr w:type="spellStart"/>
            <w:r w:rsidRPr="007A4967">
              <w:rPr>
                <w:rFonts w:ascii="Times New Roman" w:hAnsi="Times New Roman" w:cs="Times New Roman"/>
                <w:w w:val="95"/>
                <w:sz w:val="24"/>
              </w:rPr>
              <w:t>oedemahydrocephalus</w:t>
            </w:r>
            <w:proofErr w:type="spellEnd"/>
            <w:r w:rsidRPr="007A4967">
              <w:rPr>
                <w:rFonts w:ascii="Times New Roman" w:hAnsi="Times New Roman" w:cs="Times New Roman"/>
                <w:w w:val="95"/>
                <w:sz w:val="24"/>
              </w:rPr>
              <w:t>/dysarthria/bulbar palsy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526D89EF" w14:textId="3517F7BF" w:rsidR="00F61FC0" w:rsidRPr="007A4967" w:rsidRDefault="0060740F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w w:val="115"/>
                <w:sz w:val="24"/>
                <w:lang w:bidi="en-US"/>
              </w:rPr>
              <w:t>R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equiring</w:t>
            </w:r>
            <w:r w:rsidR="003C6C6E" w:rsidRPr="007A4967">
              <w:rPr>
                <w:rFonts w:ascii="Times New Roman" w:eastAsia="Garamond" w:hAnsi="Times New Roman" w:cs="Times New Roman"/>
                <w:spacing w:val="-10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support</w:t>
            </w:r>
            <w:r w:rsidR="003C6C6E" w:rsidRPr="007A4967">
              <w:rPr>
                <w:rFonts w:ascii="Times New Roman" w:eastAsia="Garamond" w:hAnsi="Times New Roman" w:cs="Times New Roman"/>
                <w:spacing w:val="-10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for all</w:t>
            </w:r>
            <w:r w:rsidR="003C6C6E" w:rsidRPr="007A4967">
              <w:rPr>
                <w:rFonts w:ascii="Times New Roman" w:eastAsia="Garamond" w:hAnsi="Times New Roman" w:cs="Times New Roman"/>
                <w:spacing w:val="-17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activities</w:t>
            </w:r>
            <w:r w:rsidR="003C6C6E" w:rsidRPr="007A4967">
              <w:rPr>
                <w:rFonts w:ascii="Times New Roman" w:eastAsia="Garamond" w:hAnsi="Times New Roman" w:cs="Times New Roman"/>
                <w:spacing w:val="-17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of</w:t>
            </w:r>
            <w:r w:rsidR="003C6C6E" w:rsidRPr="007A4967">
              <w:rPr>
                <w:rFonts w:ascii="Times New Roman" w:eastAsia="Garamond" w:hAnsi="Times New Roman" w:cs="Times New Roman"/>
                <w:spacing w:val="-17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daily</w:t>
            </w:r>
            <w:r w:rsidR="003C6C6E" w:rsidRPr="007A4967">
              <w:rPr>
                <w:rFonts w:ascii="Times New Roman" w:eastAsia="Garamond" w:hAnsi="Times New Roman" w:cs="Times New Roman"/>
                <w:spacing w:val="-17"/>
                <w:w w:val="115"/>
                <w:sz w:val="24"/>
                <w:lang w:eastAsia="en-US" w:bidi="en-US"/>
              </w:rPr>
              <w:t xml:space="preserve"> </w:t>
            </w:r>
            <w:r w:rsidR="003C6C6E" w:rsidRPr="007A4967">
              <w:rPr>
                <w:rFonts w:ascii="Times New Roman" w:eastAsia="Garamond" w:hAnsi="Times New Roman" w:cs="Times New Roman"/>
                <w:w w:val="115"/>
                <w:sz w:val="24"/>
                <w:lang w:eastAsia="en-US" w:bidi="en-US"/>
              </w:rPr>
              <w:t>living</w:t>
            </w:r>
          </w:p>
        </w:tc>
      </w:tr>
      <w:tr w:rsidR="00F61FC0" w:rsidRPr="00D63E2E" w14:paraId="760A2C70" w14:textId="77777777" w:rsidTr="00BA6636">
        <w:tc>
          <w:tcPr>
            <w:tcW w:w="1019" w:type="dxa"/>
            <w:shd w:val="clear" w:color="auto" w:fill="FFFFFF" w:themeFill="background1"/>
            <w:vAlign w:val="center"/>
          </w:tcPr>
          <w:p w14:paraId="02CB17B5" w14:textId="5B4A7443" w:rsidR="00F61FC0" w:rsidRPr="007A4967" w:rsidRDefault="00C85C17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bCs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Hughes</w:t>
            </w:r>
            <w:r w:rsidR="003C6C6E" w:rsidRPr="007A4967">
              <w:rPr>
                <w:rFonts w:ascii="Times New Roman" w:eastAsia="黑体" w:hAnsi="Times New Roman" w:cs="Times New Roman"/>
                <w:bCs/>
                <w:sz w:val="24"/>
              </w:rPr>
              <w:t xml:space="preserve"> et al.,2015</w:t>
            </w:r>
          </w:p>
          <w:p w14:paraId="44593DAA" w14:textId="77777777" w:rsidR="00F61FC0" w:rsidRPr="007A4967" w:rsidRDefault="00F61FC0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14:paraId="2E9F847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57/F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A9B4AE" w14:textId="7BEB5BBF" w:rsidR="00F61FC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Craniotomy</w:t>
            </w:r>
          </w:p>
        </w:tc>
        <w:tc>
          <w:tcPr>
            <w:tcW w:w="1227" w:type="dxa"/>
            <w:shd w:val="clear" w:color="auto" w:fill="FFFFFF" w:themeFill="background1"/>
            <w:vAlign w:val="center"/>
          </w:tcPr>
          <w:p w14:paraId="61853CD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4F7B145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14:paraId="3FC71A9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24" w:type="dxa"/>
            <w:shd w:val="clear" w:color="auto" w:fill="FFFFFF" w:themeFill="background1"/>
            <w:vAlign w:val="center"/>
          </w:tcPr>
          <w:p w14:paraId="5454621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</w:t>
            </w:r>
          </w:p>
          <w:p w14:paraId="44448FAF" w14:textId="4741B203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Trigeminal neuralgia increased</w:t>
            </w:r>
            <w:bookmarkStart w:id="13" w:name="OLE_LINK8"/>
            <w:r w:rsidRPr="007A4967">
              <w:rPr>
                <w:rFonts w:ascii="Times New Roman" w:hAnsi="Times New Roman" w:cs="Times New Roman"/>
                <w:sz w:val="24"/>
              </w:rPr>
              <w:t xml:space="preserve"> and tumor volume didn't increase</w:t>
            </w:r>
            <w:r w:rsidR="007A496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A4967">
              <w:rPr>
                <w:rFonts w:ascii="Times New Roman" w:hAnsi="Times New Roman" w:cs="Times New Roman"/>
                <w:sz w:val="24"/>
              </w:rPr>
              <w:t xml:space="preserve">(Intraoperative </w:t>
            </w:r>
            <w:r w:rsidRPr="007A4967">
              <w:rPr>
                <w:rFonts w:ascii="Times New Roman" w:hAnsi="Times New Roman" w:cs="Times New Roman"/>
                <w:sz w:val="24"/>
              </w:rPr>
              <w:lastRenderedPageBreak/>
              <w:t>discovery</w:t>
            </w:r>
            <w:bookmarkEnd w:id="13"/>
            <w:r w:rsidRPr="007A496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1548F94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lastRenderedPageBreak/>
              <w:t>13</w:t>
            </w:r>
          </w:p>
          <w:p w14:paraId="2B90D8D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14:paraId="6EDA753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4DD0583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CD3F7B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FFFFFF" w:themeFill="background1"/>
            <w:vAlign w:val="center"/>
          </w:tcPr>
          <w:p w14:paraId="7AD3E06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Irregular</w:t>
            </w:r>
          </w:p>
        </w:tc>
        <w:tc>
          <w:tcPr>
            <w:tcW w:w="868" w:type="dxa"/>
            <w:shd w:val="clear" w:color="auto" w:fill="FFFFFF" w:themeFill="background1"/>
            <w:vAlign w:val="center"/>
          </w:tcPr>
          <w:p w14:paraId="2D53D77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ultiple</w:t>
            </w:r>
          </w:p>
        </w:tc>
        <w:tc>
          <w:tcPr>
            <w:tcW w:w="2208" w:type="dxa"/>
            <w:shd w:val="clear" w:color="auto" w:fill="FFFFFF" w:themeFill="background1"/>
            <w:vAlign w:val="center"/>
          </w:tcPr>
          <w:p w14:paraId="047D84D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Clipping, craniotomy</w:t>
            </w:r>
          </w:p>
        </w:tc>
        <w:tc>
          <w:tcPr>
            <w:tcW w:w="2064" w:type="dxa"/>
            <w:shd w:val="clear" w:color="auto" w:fill="FFFFFF" w:themeFill="background1"/>
            <w:vAlign w:val="center"/>
          </w:tcPr>
          <w:p w14:paraId="5E5DDDB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shd w:val="clear" w:color="auto" w:fill="FFFFFF" w:themeFill="background1"/>
            <w:vAlign w:val="center"/>
          </w:tcPr>
          <w:p w14:paraId="520F4C0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37" w:type="dxa"/>
            <w:shd w:val="clear" w:color="auto" w:fill="FFFFFF" w:themeFill="background1"/>
            <w:vAlign w:val="center"/>
          </w:tcPr>
          <w:p w14:paraId="2FE4C299" w14:textId="6A1A6D74" w:rsidR="00F61FC0" w:rsidRPr="007A4967" w:rsidRDefault="0060740F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Doing well </w:t>
            </w:r>
          </w:p>
        </w:tc>
      </w:tr>
      <w:tr w:rsidR="00F61FC0" w:rsidRPr="00D63E2E" w14:paraId="6F0D5B76" w14:textId="77777777" w:rsidTr="00BA6636">
        <w:tc>
          <w:tcPr>
            <w:tcW w:w="1019" w:type="dxa"/>
            <w:vMerge w:val="restart"/>
            <w:shd w:val="clear" w:color="auto" w:fill="E7E6E6" w:themeFill="background2"/>
            <w:vAlign w:val="center"/>
          </w:tcPr>
          <w:p w14:paraId="7F57C21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eastAsia="黑体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bCs/>
                <w:sz w:val="24"/>
              </w:rPr>
              <w:t xml:space="preserve">Matsumura </w:t>
            </w: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et al.,2015</w:t>
            </w: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64BED56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4/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80EE9C1" w14:textId="1844423B" w:rsidR="00F61FC0" w:rsidRPr="007A4967" w:rsidRDefault="001D6A9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3F2A503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5553B27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06F2FF7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334019FB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3D31752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2D68DB4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2AB1C2E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009019E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333D720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74D481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4AD3B13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Parent artery occlusion(coil), endovascular care</w:t>
            </w:r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3642BA7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4" w:name="OLE_LINK9"/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bookmarkEnd w:id="14"/>
        <w:tc>
          <w:tcPr>
            <w:tcW w:w="1989" w:type="dxa"/>
            <w:shd w:val="clear" w:color="auto" w:fill="E7E6E6" w:themeFill="background2"/>
            <w:vAlign w:val="center"/>
          </w:tcPr>
          <w:p w14:paraId="38F82A2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ymptoms of hydrocephalus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237588C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4</w:t>
            </w:r>
          </w:p>
        </w:tc>
      </w:tr>
      <w:tr w:rsidR="00F61FC0" w:rsidRPr="00D63E2E" w14:paraId="405BBBE2" w14:textId="77777777" w:rsidTr="00BA6636">
        <w:tc>
          <w:tcPr>
            <w:tcW w:w="1019" w:type="dxa"/>
            <w:vMerge/>
            <w:shd w:val="clear" w:color="auto" w:fill="E7E6E6" w:themeFill="background2"/>
            <w:vAlign w:val="center"/>
          </w:tcPr>
          <w:p w14:paraId="6E7AB2E7" w14:textId="77777777" w:rsidR="00F61FC0" w:rsidRPr="007A4967" w:rsidRDefault="00F61FC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742E3DA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43/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CFF311E" w14:textId="59121F4D" w:rsidR="00F61FC0" w:rsidRPr="007A4967" w:rsidRDefault="001D6A9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550C077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4987499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661E9B70" w14:textId="6D5032E6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16 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3F3E0E6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4ABA47E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67661AC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531E094D" w14:textId="3363A256" w:rsidR="00F61FC0" w:rsidRPr="007A4967" w:rsidRDefault="002667C9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R</w:t>
            </w:r>
            <w:r w:rsidR="003C6C6E" w:rsidRPr="007A4967">
              <w:rPr>
                <w:rFonts w:ascii="Times New Roman" w:hAnsi="Times New Roman" w:cs="Times New Roman"/>
                <w:sz w:val="24"/>
              </w:rPr>
              <w:t xml:space="preserve">esection of the VS before GKS 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4257B3F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39A051F7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Irregular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67549E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6CA0B5D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Parent artery occlusion(coil), </w:t>
            </w:r>
            <w:bookmarkStart w:id="15" w:name="OLE_LINK14"/>
            <w:r w:rsidRPr="007A4967">
              <w:rPr>
                <w:rFonts w:ascii="Times New Roman" w:hAnsi="Times New Roman" w:cs="Times New Roman"/>
                <w:sz w:val="24"/>
              </w:rPr>
              <w:t>endovascular care</w:t>
            </w:r>
            <w:bookmarkEnd w:id="15"/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6C6E2A7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989" w:type="dxa"/>
            <w:shd w:val="clear" w:color="auto" w:fill="E7E6E6" w:themeFill="background2"/>
            <w:vAlign w:val="center"/>
          </w:tcPr>
          <w:p w14:paraId="5960EEA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6" w:name="OLE_LINK20"/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  <w:bookmarkEnd w:id="16"/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76AF5BA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0</w:t>
            </w:r>
          </w:p>
        </w:tc>
      </w:tr>
      <w:tr w:rsidR="00F61FC0" w:rsidRPr="00D63E2E" w14:paraId="12DA92FE" w14:textId="77777777" w:rsidTr="00BA6636">
        <w:tc>
          <w:tcPr>
            <w:tcW w:w="1019" w:type="dxa"/>
            <w:shd w:val="clear" w:color="auto" w:fill="auto"/>
            <w:vAlign w:val="center"/>
          </w:tcPr>
          <w:p w14:paraId="1A43992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bCs/>
                <w:sz w:val="24"/>
              </w:rPr>
              <w:t>Mascitelli</w:t>
            </w:r>
            <w:proofErr w:type="spellEnd"/>
            <w:r w:rsidRPr="007A4967">
              <w:rPr>
                <w:rFonts w:ascii="Times New Roman" w:hAnsi="Times New Roman" w:cs="Times New Roman"/>
                <w:bCs/>
                <w:sz w:val="24"/>
              </w:rPr>
              <w:t xml:space="preserve"> et al.,201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E57550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5/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65713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9B5210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7" w:name="OLE_LINK6"/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74BFC48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remeatal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portion</w:t>
            </w:r>
            <w:bookmarkEnd w:id="17"/>
          </w:p>
        </w:tc>
        <w:tc>
          <w:tcPr>
            <w:tcW w:w="792" w:type="dxa"/>
            <w:shd w:val="clear" w:color="auto" w:fill="auto"/>
            <w:vAlign w:val="center"/>
          </w:tcPr>
          <w:p w14:paraId="7BE4675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045D098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042B42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A05A2D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545032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 Two resections of the VS before RT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3979AD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A1CE13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shd w:val="clear" w:color="auto" w:fill="auto"/>
            <w:vAlign w:val="center"/>
          </w:tcPr>
          <w:p w14:paraId="10F88EB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2A86C703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Parent artery occlusion (</w:t>
            </w:r>
            <w:bookmarkStart w:id="18" w:name="OLE_LINK3"/>
            <w:r w:rsidRPr="007A4967">
              <w:rPr>
                <w:rFonts w:ascii="Times New Roman" w:hAnsi="Times New Roman" w:cs="Times New Roman"/>
                <w:sz w:val="24"/>
              </w:rPr>
              <w:t>NBCA</w:t>
            </w:r>
            <w:bookmarkEnd w:id="18"/>
            <w:r w:rsidRPr="007A4967">
              <w:rPr>
                <w:rFonts w:ascii="Times New Roman" w:hAnsi="Times New Roman" w:cs="Times New Roman"/>
                <w:sz w:val="24"/>
              </w:rPr>
              <w:t>), endovascular care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0F8D861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Right cerebellar and brachium </w:t>
            </w: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onti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stroke with no neurological deficits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435E35E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ymptoms of hydrocephalu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0471AC4" w14:textId="12E5DC7A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 xml:space="preserve">Doing well </w:t>
            </w:r>
          </w:p>
        </w:tc>
      </w:tr>
      <w:tr w:rsidR="00F61FC0" w:rsidRPr="00D63E2E" w14:paraId="00AD6024" w14:textId="77777777" w:rsidTr="00BA6636">
        <w:trPr>
          <w:trHeight w:val="270"/>
        </w:trPr>
        <w:tc>
          <w:tcPr>
            <w:tcW w:w="1019" w:type="dxa"/>
            <w:shd w:val="clear" w:color="auto" w:fill="E7E6E6" w:themeFill="background2"/>
            <w:vAlign w:val="center"/>
          </w:tcPr>
          <w:p w14:paraId="6645E02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A4967">
              <w:rPr>
                <w:rFonts w:ascii="Times New Roman" w:hAnsi="Times New Roman" w:cs="Times New Roman"/>
                <w:bCs/>
                <w:sz w:val="24"/>
              </w:rPr>
              <w:t>Murakami et al.,2016</w:t>
            </w: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21B6309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61/M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57399BA" w14:textId="575DFD04" w:rsidR="00687E50" w:rsidRPr="007A4967" w:rsidRDefault="007C5F63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1EDD523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2BA87D3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Premeatal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79D8BAB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0A80C5F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0938795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8</w:t>
            </w:r>
          </w:p>
          <w:p w14:paraId="5692DC4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5B1AB24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2A35C64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6C054B8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222EF51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Sacciform</w:t>
            </w:r>
            <w:proofErr w:type="spellEnd"/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E7D9A8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339DC35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Parent artery occlusion(coil), endovascular care</w:t>
            </w:r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465CF272" w14:textId="3AAC5AA1" w:rsidR="00F61FC0" w:rsidRPr="007A4967" w:rsidRDefault="003C6C6E" w:rsidP="00BA6636">
            <w:pPr>
              <w:widowControl/>
              <w:autoSpaceDE w:val="0"/>
              <w:autoSpaceDN w:val="0"/>
              <w:jc w:val="center"/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</w:pPr>
            <w:r w:rsidRPr="007A4967">
              <w:rPr>
                <w:rFonts w:ascii="Times New Roman" w:hAnsi="Times New Roman" w:cs="Times New Roman"/>
                <w:kern w:val="0"/>
                <w:sz w:val="24"/>
                <w:lang w:bidi="ar"/>
              </w:rPr>
              <w:t>I</w:t>
            </w:r>
            <w:r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 xml:space="preserve">nfarction on the left side of the pons and brachium </w:t>
            </w:r>
            <w:proofErr w:type="spellStart"/>
            <w:r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>pontis</w:t>
            </w:r>
            <w:proofErr w:type="spellEnd"/>
            <w:r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 xml:space="preserve"> /</w:t>
            </w:r>
            <w:r w:rsidR="0060740F"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>A</w:t>
            </w:r>
            <w:r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>bducens nerve palsy</w:t>
            </w:r>
          </w:p>
        </w:tc>
        <w:tc>
          <w:tcPr>
            <w:tcW w:w="1989" w:type="dxa"/>
            <w:shd w:val="clear" w:color="auto" w:fill="E7E6E6" w:themeFill="background2"/>
            <w:vAlign w:val="center"/>
          </w:tcPr>
          <w:p w14:paraId="52E07B1A" w14:textId="4ADC5094" w:rsidR="00F61FC0" w:rsidRPr="007A4967" w:rsidRDefault="003C6C6E" w:rsidP="00BA6636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eastAsia="MeliorLTStd" w:hAnsi="Times New Roman" w:cs="Times New Roman"/>
                <w:kern w:val="0"/>
                <w:sz w:val="24"/>
                <w:lang w:bidi="ar"/>
              </w:rPr>
              <w:t>Mild cerebellar ataxia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08DF7C3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</w:tr>
      <w:tr w:rsidR="00F61FC0" w:rsidRPr="00D63E2E" w14:paraId="4570FDEF" w14:textId="77777777" w:rsidTr="00BA6636">
        <w:tc>
          <w:tcPr>
            <w:tcW w:w="1019" w:type="dxa"/>
            <w:shd w:val="clear" w:color="auto" w:fill="auto"/>
            <w:vAlign w:val="center"/>
          </w:tcPr>
          <w:p w14:paraId="164DF8DB" w14:textId="60E1C223" w:rsidR="00F61FC0" w:rsidRPr="007A4967" w:rsidRDefault="00C85C17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bCs/>
                <w:sz w:val="24"/>
              </w:rPr>
              <w:t>Umekawa</w:t>
            </w:r>
            <w:proofErr w:type="spellEnd"/>
            <w:r w:rsidR="003C6C6E" w:rsidRPr="007A4967">
              <w:rPr>
                <w:rFonts w:ascii="Times New Roman" w:hAnsi="Times New Roman" w:cs="Times New Roman"/>
                <w:bCs/>
                <w:sz w:val="24"/>
              </w:rPr>
              <w:t xml:space="preserve"> et al.,2018</w:t>
            </w:r>
          </w:p>
          <w:p w14:paraId="4850B0BE" w14:textId="77777777" w:rsidR="00F61FC0" w:rsidRPr="007A4967" w:rsidRDefault="00F61FC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14:paraId="5A993D6E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59/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6835F" w14:textId="2790071E" w:rsidR="00F61FC0" w:rsidRPr="007A4967" w:rsidRDefault="00B7138A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T2 MRI+</w:t>
            </w:r>
            <w:r w:rsidR="003C6C6E" w:rsidRPr="007A4967">
              <w:rPr>
                <w:rFonts w:ascii="Times New Roman" w:hAnsi="Times New Roman" w:cs="Times New Roman"/>
                <w:sz w:val="24"/>
              </w:rPr>
              <w:t>DSA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77AA842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5795B029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493F9F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124" w:type="dxa"/>
            <w:shd w:val="clear" w:color="auto" w:fill="auto"/>
            <w:vAlign w:val="center"/>
          </w:tcPr>
          <w:p w14:paraId="5BE9A092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</w:t>
            </w:r>
          </w:p>
          <w:p w14:paraId="2CC1D616" w14:textId="14D18FEC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MRI (T2) revealed an enlarged aneurysm</w:t>
            </w:r>
            <w:r w:rsidR="007A4967">
              <w:rPr>
                <w:rFonts w:ascii="Times New Roman" w:eastAsia="黑体" w:hAnsi="Times New Roman" w:cs="Times New Roman"/>
                <w:bCs/>
                <w:sz w:val="24"/>
              </w:rPr>
              <w:t xml:space="preserve"> </w:t>
            </w:r>
            <w:r w:rsidRPr="007A4967">
              <w:rPr>
                <w:rFonts w:ascii="Times New Roman" w:eastAsia="黑体" w:hAnsi="Times New Roman" w:cs="Times New Roman"/>
                <w:bCs/>
                <w:sz w:val="24"/>
              </w:rPr>
              <w:t>(</w:t>
            </w:r>
            <w:r w:rsidRPr="007A4967">
              <w:rPr>
                <w:rFonts w:ascii="Times New Roman" w:hAnsi="Times New Roman" w:cs="Times New Roman"/>
                <w:sz w:val="24"/>
              </w:rPr>
              <w:t>Intraoperative confirmation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33EC3B0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2</w:t>
            </w:r>
          </w:p>
          <w:p w14:paraId="39E60B88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9553D04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612AFC6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5EE194A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A4D2E55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Fusiform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0DF755DD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64A5B0BC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OA-AICA bypass and AICA trapping, craniotomy</w:t>
            </w:r>
          </w:p>
        </w:tc>
        <w:tc>
          <w:tcPr>
            <w:tcW w:w="2064" w:type="dxa"/>
            <w:shd w:val="clear" w:color="auto" w:fill="auto"/>
            <w:vAlign w:val="center"/>
          </w:tcPr>
          <w:p w14:paraId="437A1801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shd w:val="clear" w:color="auto" w:fill="auto"/>
            <w:vAlign w:val="center"/>
          </w:tcPr>
          <w:p w14:paraId="3DF7B3E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2BE9BEF" w14:textId="77777777" w:rsidR="00F61FC0" w:rsidRPr="007A4967" w:rsidRDefault="003C6C6E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</w:tr>
      <w:tr w:rsidR="00687E50" w:rsidRPr="00D63E2E" w14:paraId="36DB56E9" w14:textId="77777777" w:rsidTr="00BA6636">
        <w:tc>
          <w:tcPr>
            <w:tcW w:w="1019" w:type="dxa"/>
            <w:shd w:val="clear" w:color="auto" w:fill="E7E6E6" w:themeFill="background2"/>
            <w:vAlign w:val="center"/>
          </w:tcPr>
          <w:p w14:paraId="1ACA9910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A4967">
              <w:rPr>
                <w:rFonts w:ascii="Times New Roman" w:hAnsi="Times New Roman" w:cs="Times New Roman"/>
                <w:bCs/>
                <w:sz w:val="24"/>
              </w:rPr>
              <w:t>Present case,2018</w:t>
            </w:r>
          </w:p>
          <w:p w14:paraId="695EA91E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790" w:type="dxa"/>
            <w:shd w:val="clear" w:color="auto" w:fill="E7E6E6" w:themeFill="background2"/>
            <w:vAlign w:val="center"/>
          </w:tcPr>
          <w:p w14:paraId="6F8AC77A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54/F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A137C85" w14:textId="1285BD7E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Craniotomy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189CD50F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Lateral pontine segment</w:t>
            </w:r>
          </w:p>
          <w:p w14:paraId="53A652A6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Meatal portion</w:t>
            </w:r>
          </w:p>
        </w:tc>
        <w:tc>
          <w:tcPr>
            <w:tcW w:w="792" w:type="dxa"/>
            <w:shd w:val="clear" w:color="auto" w:fill="E7E6E6" w:themeFill="background2"/>
            <w:vAlign w:val="center"/>
          </w:tcPr>
          <w:p w14:paraId="2EBD9EF8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24" w:type="dxa"/>
            <w:shd w:val="clear" w:color="auto" w:fill="E7E6E6" w:themeFill="background2"/>
            <w:vAlign w:val="center"/>
          </w:tcPr>
          <w:p w14:paraId="3B8862D1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</w:t>
            </w:r>
            <w:r w:rsidRPr="007A4967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  <w:p w14:paraId="7A43B3C7" w14:textId="2B20650E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udden vertigo and vomiting, unsteady gait and tumor volume didn't increase</w:t>
            </w:r>
            <w:r w:rsidR="007A496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A4967">
              <w:rPr>
                <w:rFonts w:ascii="Times New Roman" w:hAnsi="Times New Roman" w:cs="Times New Roman"/>
                <w:sz w:val="24"/>
              </w:rPr>
              <w:t>(Intraoperative discovery)</w:t>
            </w:r>
          </w:p>
        </w:tc>
        <w:tc>
          <w:tcPr>
            <w:tcW w:w="948" w:type="dxa"/>
            <w:shd w:val="clear" w:color="auto" w:fill="E7E6E6" w:themeFill="background2"/>
            <w:vAlign w:val="center"/>
          </w:tcPr>
          <w:p w14:paraId="1254E0EB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14</w:t>
            </w:r>
          </w:p>
          <w:p w14:paraId="5D454227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(margin)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4507C781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GKS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14:paraId="567D8AEF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68" w:type="dxa"/>
            <w:shd w:val="clear" w:color="auto" w:fill="E7E6E6" w:themeFill="background2"/>
            <w:vAlign w:val="center"/>
          </w:tcPr>
          <w:p w14:paraId="2947E252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Dissecting aneurysm (surgical finding),</w:t>
            </w:r>
          </w:p>
          <w:p w14:paraId="45C2220E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/P</w:t>
            </w:r>
          </w:p>
        </w:tc>
        <w:tc>
          <w:tcPr>
            <w:tcW w:w="1160" w:type="dxa"/>
            <w:shd w:val="clear" w:color="auto" w:fill="E7E6E6" w:themeFill="background2"/>
            <w:vAlign w:val="center"/>
          </w:tcPr>
          <w:p w14:paraId="43A14AC1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Fusiform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DBD9586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Single</w:t>
            </w:r>
          </w:p>
        </w:tc>
        <w:tc>
          <w:tcPr>
            <w:tcW w:w="2208" w:type="dxa"/>
            <w:shd w:val="clear" w:color="auto" w:fill="E7E6E6" w:themeFill="background2"/>
            <w:vAlign w:val="center"/>
          </w:tcPr>
          <w:p w14:paraId="0D1DED21" w14:textId="3F107F3E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Clipping, craniotomy</w:t>
            </w:r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501ECE59" w14:textId="3BFE4D74" w:rsidR="00687E50" w:rsidRPr="007A4967" w:rsidRDefault="008B4CD6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989" w:type="dxa"/>
            <w:shd w:val="clear" w:color="auto" w:fill="E7E6E6" w:themeFill="background2"/>
            <w:vAlign w:val="center"/>
          </w:tcPr>
          <w:p w14:paraId="48DF117C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4967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337" w:type="dxa"/>
            <w:shd w:val="clear" w:color="auto" w:fill="E7E6E6" w:themeFill="background2"/>
            <w:vAlign w:val="center"/>
          </w:tcPr>
          <w:p w14:paraId="30AEA421" w14:textId="77777777" w:rsidR="00687E50" w:rsidRPr="007A4967" w:rsidRDefault="00687E50" w:rsidP="00BA6636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A4967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7A4967"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</w:tr>
    </w:tbl>
    <w:p w14:paraId="42780584" w14:textId="31F6499B" w:rsidR="006751C3" w:rsidRDefault="00BA663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  <w:r w:rsidR="007A4967">
        <w:rPr>
          <w:rFonts w:ascii="Times New Roman" w:hAnsi="Times New Roman" w:cs="Times New Roman"/>
          <w:szCs w:val="21"/>
        </w:rPr>
        <w:t>A</w:t>
      </w:r>
      <w:r w:rsidR="003C6C6E" w:rsidRPr="007A4967">
        <w:rPr>
          <w:rFonts w:ascii="Times New Roman" w:hAnsi="Times New Roman" w:cs="Times New Roman"/>
          <w:szCs w:val="21"/>
        </w:rPr>
        <w:t>bbreviation:</w:t>
      </w:r>
      <w:bookmarkEnd w:id="0"/>
      <w:r w:rsidR="003C6C6E" w:rsidRPr="007A4967">
        <w:rPr>
          <w:rFonts w:ascii="Times New Roman" w:hAnsi="Times New Roman" w:cs="Times New Roman"/>
          <w:szCs w:val="21"/>
        </w:rPr>
        <w:t xml:space="preserve"> RT, radiotherapy; F, female; </w:t>
      </w:r>
      <w:proofErr w:type="spellStart"/>
      <w:r w:rsidR="003C6C6E" w:rsidRPr="007A4967">
        <w:rPr>
          <w:rFonts w:ascii="Times New Roman" w:hAnsi="Times New Roman" w:cs="Times New Roman"/>
          <w:szCs w:val="21"/>
        </w:rPr>
        <w:t>M,male</w:t>
      </w:r>
      <w:proofErr w:type="spellEnd"/>
      <w:r w:rsidR="003C6C6E" w:rsidRPr="007A4967">
        <w:rPr>
          <w:rFonts w:ascii="Times New Roman" w:hAnsi="Times New Roman" w:cs="Times New Roman"/>
          <w:szCs w:val="21"/>
        </w:rPr>
        <w:t xml:space="preserve">; N/A, not available; </w:t>
      </w:r>
      <w:proofErr w:type="spellStart"/>
      <w:r w:rsidR="003C6C6E" w:rsidRPr="007A4967">
        <w:rPr>
          <w:rFonts w:ascii="Times New Roman" w:hAnsi="Times New Roman" w:cs="Times New Roman"/>
          <w:szCs w:val="21"/>
        </w:rPr>
        <w:t>mRS</w:t>
      </w:r>
      <w:proofErr w:type="spellEnd"/>
      <w:r w:rsidR="003C6C6E" w:rsidRPr="007A4967">
        <w:rPr>
          <w:rFonts w:ascii="Times New Roman" w:hAnsi="Times New Roman" w:cs="Times New Roman"/>
          <w:szCs w:val="21"/>
        </w:rPr>
        <w:t>, modified Rankin Scale; M, male; AICA, anterior inferior cerebellar artery; GKS, gamma knife surgery; N/P, no pathological result; VS, vestibular schwannoma; NBCA, N-butyl cyanoacrylate; OA, occipital artery</w:t>
      </w:r>
    </w:p>
    <w:p w14:paraId="50728165" w14:textId="53DAE179" w:rsidR="005A555B" w:rsidRDefault="005A555B">
      <w:pPr>
        <w:rPr>
          <w:rFonts w:ascii="Times New Roman" w:hAnsi="Times New Roman" w:cs="Times New Roman"/>
          <w:szCs w:val="21"/>
        </w:rPr>
      </w:pPr>
    </w:p>
    <w:p w14:paraId="0F08BA5F" w14:textId="77777777" w:rsidR="005A555B" w:rsidRDefault="005A555B">
      <w:pPr>
        <w:rPr>
          <w:rFonts w:ascii="Times New Roman" w:hAnsi="Times New Roman" w:cs="Times New Roman"/>
          <w:szCs w:val="21"/>
        </w:rPr>
      </w:pPr>
    </w:p>
    <w:p w14:paraId="4D7774B2" w14:textId="77777777" w:rsidR="002E7D54" w:rsidRPr="006751C3" w:rsidRDefault="002E7D54">
      <w:pPr>
        <w:rPr>
          <w:rFonts w:hAnsi="Times New Roman" w:cs="Times New Roman"/>
          <w:szCs w:val="21"/>
        </w:rPr>
      </w:pPr>
    </w:p>
    <w:p w14:paraId="7AC4B91C" w14:textId="77777777" w:rsidR="002E7D54" w:rsidRDefault="002E7D54">
      <w:pPr>
        <w:rPr>
          <w:rFonts w:hAnsi="Times New Roman" w:cs="Times New Roman"/>
          <w:szCs w:val="21"/>
        </w:rPr>
      </w:pPr>
    </w:p>
    <w:p w14:paraId="67FE6F51" w14:textId="77777777" w:rsidR="002E7D54" w:rsidRPr="00C90664" w:rsidRDefault="002E7D54">
      <w:pPr>
        <w:rPr>
          <w:rFonts w:hAnsi="Times New Roman" w:cs="Times New Roman"/>
          <w:szCs w:val="21"/>
        </w:rPr>
      </w:pPr>
    </w:p>
    <w:p w14:paraId="270151EA" w14:textId="77777777" w:rsidR="002E7D54" w:rsidRDefault="002E7D54">
      <w:pPr>
        <w:rPr>
          <w:rFonts w:hAnsi="Times New Roman" w:cs="Times New Roman"/>
          <w:szCs w:val="21"/>
        </w:rPr>
      </w:pPr>
    </w:p>
    <w:p w14:paraId="78B04F87" w14:textId="77777777" w:rsidR="002E7D54" w:rsidRDefault="002E7D54">
      <w:pPr>
        <w:rPr>
          <w:rFonts w:hAnsi="Times New Roman" w:cs="Times New Roman"/>
          <w:szCs w:val="21"/>
        </w:rPr>
      </w:pPr>
    </w:p>
    <w:p w14:paraId="3E431557" w14:textId="77777777" w:rsidR="00F61FC0" w:rsidRDefault="00F61FC0">
      <w:pPr>
        <w:rPr>
          <w:szCs w:val="21"/>
        </w:rPr>
      </w:pPr>
    </w:p>
    <w:sectPr w:rsidR="00F61FC0" w:rsidSect="006751C3">
      <w:headerReference w:type="default" r:id="rId8"/>
      <w:footerReference w:type="default" r:id="rId9"/>
      <w:pgSz w:w="23757" w:h="16783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50E09" w14:textId="77777777" w:rsidR="00FA6512" w:rsidRDefault="00FA6512" w:rsidP="00812A55">
      <w:r>
        <w:separator/>
      </w:r>
    </w:p>
  </w:endnote>
  <w:endnote w:type="continuationSeparator" w:id="0">
    <w:p w14:paraId="2A860BA3" w14:textId="77777777" w:rsidR="00FA6512" w:rsidRDefault="00FA6512" w:rsidP="00812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eliorLTStd">
    <w:altName w:val="Cambria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FF6B0" w14:textId="77777777" w:rsidR="002617BB" w:rsidRPr="002617BB" w:rsidRDefault="002617BB" w:rsidP="002617BB">
    <w:pPr>
      <w:widowControl/>
      <w:spacing w:before="120" w:after="240"/>
      <w:jc w:val="right"/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</w:pP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begin"/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instrText xml:space="preserve"> PAGE  \* Arabic  \* MERGEFORMAT </w:instrText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separate"/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t>2</w:t>
    </w:r>
    <w:r w:rsidRPr="002617BB">
      <w:rPr>
        <w:rFonts w:ascii="Times New Roman" w:eastAsia="宋体" w:hAnsi="Times New Roman" w:cs="Times New Roman"/>
        <w:color w:val="000000"/>
        <w:kern w:val="0"/>
        <w:sz w:val="24"/>
        <w:szCs w:val="40"/>
        <w:lang w:eastAsia="en-US"/>
      </w:rPr>
      <w:fldChar w:fldCharType="end"/>
    </w:r>
  </w:p>
  <w:p w14:paraId="477F688E" w14:textId="77777777" w:rsidR="002617BB" w:rsidRDefault="002617B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180CB" w14:textId="77777777" w:rsidR="00FA6512" w:rsidRDefault="00FA6512" w:rsidP="00812A55">
      <w:r>
        <w:separator/>
      </w:r>
    </w:p>
  </w:footnote>
  <w:footnote w:type="continuationSeparator" w:id="0">
    <w:p w14:paraId="0F95EED0" w14:textId="77777777" w:rsidR="00FA6512" w:rsidRDefault="00FA6512" w:rsidP="00812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088D" w14:textId="28146869" w:rsidR="002617BB" w:rsidRPr="006751C3" w:rsidRDefault="002617BB" w:rsidP="007A4967">
    <w:pPr>
      <w:pStyle w:val="a4"/>
      <w:rPr>
        <w:b/>
        <w:bCs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A7EAEC" wp14:editId="0C1ED270">
          <wp:extent cx="1382400" cy="496800"/>
          <wp:effectExtent l="0" t="0" r="8255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400" cy="496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7A4967">
      <w:tab/>
    </w:r>
    <w:r w:rsidR="00BA6636">
      <w:t xml:space="preserve">                                        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0092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1BDF"/>
    <w:rsid w:val="000117D4"/>
    <w:rsid w:val="00067B50"/>
    <w:rsid w:val="000941F9"/>
    <w:rsid w:val="000D6205"/>
    <w:rsid w:val="000E3C61"/>
    <w:rsid w:val="00111489"/>
    <w:rsid w:val="00120B6C"/>
    <w:rsid w:val="00121BDF"/>
    <w:rsid w:val="001417C4"/>
    <w:rsid w:val="00160A29"/>
    <w:rsid w:val="001D6A93"/>
    <w:rsid w:val="001D6B0E"/>
    <w:rsid w:val="00204AB7"/>
    <w:rsid w:val="00222859"/>
    <w:rsid w:val="002242AE"/>
    <w:rsid w:val="00234F10"/>
    <w:rsid w:val="002617BB"/>
    <w:rsid w:val="002667C9"/>
    <w:rsid w:val="002B75F3"/>
    <w:rsid w:val="002E7D54"/>
    <w:rsid w:val="00347A30"/>
    <w:rsid w:val="003C29AC"/>
    <w:rsid w:val="003C6C6E"/>
    <w:rsid w:val="0043379E"/>
    <w:rsid w:val="004D7354"/>
    <w:rsid w:val="004E6C65"/>
    <w:rsid w:val="005236D9"/>
    <w:rsid w:val="00545F8C"/>
    <w:rsid w:val="0057680C"/>
    <w:rsid w:val="005A555B"/>
    <w:rsid w:val="005B3164"/>
    <w:rsid w:val="005B592B"/>
    <w:rsid w:val="006035D0"/>
    <w:rsid w:val="0060456D"/>
    <w:rsid w:val="0060740F"/>
    <w:rsid w:val="006751C3"/>
    <w:rsid w:val="00687E50"/>
    <w:rsid w:val="006A0D5D"/>
    <w:rsid w:val="006A5C80"/>
    <w:rsid w:val="006C42DB"/>
    <w:rsid w:val="006F3567"/>
    <w:rsid w:val="0071030C"/>
    <w:rsid w:val="007255E1"/>
    <w:rsid w:val="00725EC5"/>
    <w:rsid w:val="0076654B"/>
    <w:rsid w:val="007740A6"/>
    <w:rsid w:val="007A4967"/>
    <w:rsid w:val="007B5302"/>
    <w:rsid w:val="007C5F63"/>
    <w:rsid w:val="007D32B4"/>
    <w:rsid w:val="007E3892"/>
    <w:rsid w:val="00812A55"/>
    <w:rsid w:val="00821C20"/>
    <w:rsid w:val="008A333D"/>
    <w:rsid w:val="008A4EC0"/>
    <w:rsid w:val="008B4740"/>
    <w:rsid w:val="008B4CD6"/>
    <w:rsid w:val="00923441"/>
    <w:rsid w:val="0094666F"/>
    <w:rsid w:val="00961A7F"/>
    <w:rsid w:val="009F7C9A"/>
    <w:rsid w:val="00A206C9"/>
    <w:rsid w:val="00A51792"/>
    <w:rsid w:val="00A60592"/>
    <w:rsid w:val="00A84F17"/>
    <w:rsid w:val="00AB4FCA"/>
    <w:rsid w:val="00B16CC5"/>
    <w:rsid w:val="00B50905"/>
    <w:rsid w:val="00B630DD"/>
    <w:rsid w:val="00B7138A"/>
    <w:rsid w:val="00B825EA"/>
    <w:rsid w:val="00B906BA"/>
    <w:rsid w:val="00BA14BA"/>
    <w:rsid w:val="00BA6636"/>
    <w:rsid w:val="00C17E4A"/>
    <w:rsid w:val="00C85C17"/>
    <w:rsid w:val="00C90664"/>
    <w:rsid w:val="00CB3765"/>
    <w:rsid w:val="00D10D72"/>
    <w:rsid w:val="00D606F2"/>
    <w:rsid w:val="00D63E2E"/>
    <w:rsid w:val="00E7326A"/>
    <w:rsid w:val="00E918FB"/>
    <w:rsid w:val="00E91F4D"/>
    <w:rsid w:val="00EA52B0"/>
    <w:rsid w:val="00EB46B1"/>
    <w:rsid w:val="00EC3323"/>
    <w:rsid w:val="00EE7E5B"/>
    <w:rsid w:val="00F16D63"/>
    <w:rsid w:val="00F3450B"/>
    <w:rsid w:val="00F50CD2"/>
    <w:rsid w:val="00F61FC0"/>
    <w:rsid w:val="00FA3E81"/>
    <w:rsid w:val="00FA6512"/>
    <w:rsid w:val="00FB611F"/>
    <w:rsid w:val="00FE043D"/>
    <w:rsid w:val="01EF6F16"/>
    <w:rsid w:val="02C250BE"/>
    <w:rsid w:val="07553AFB"/>
    <w:rsid w:val="08076B1A"/>
    <w:rsid w:val="1281782F"/>
    <w:rsid w:val="17BD19F0"/>
    <w:rsid w:val="18891192"/>
    <w:rsid w:val="1A15506F"/>
    <w:rsid w:val="1A5654A7"/>
    <w:rsid w:val="1B6273D0"/>
    <w:rsid w:val="1BF21EA7"/>
    <w:rsid w:val="1DAE3E54"/>
    <w:rsid w:val="1DED61AA"/>
    <w:rsid w:val="2DDA70E7"/>
    <w:rsid w:val="2FDB35B7"/>
    <w:rsid w:val="3120168A"/>
    <w:rsid w:val="31460A25"/>
    <w:rsid w:val="316D285D"/>
    <w:rsid w:val="3628667C"/>
    <w:rsid w:val="370F3924"/>
    <w:rsid w:val="38C05050"/>
    <w:rsid w:val="38EA0A76"/>
    <w:rsid w:val="3F4F4255"/>
    <w:rsid w:val="41952129"/>
    <w:rsid w:val="42394CDC"/>
    <w:rsid w:val="4430111F"/>
    <w:rsid w:val="444D1CBB"/>
    <w:rsid w:val="45205EB8"/>
    <w:rsid w:val="464F2885"/>
    <w:rsid w:val="47694223"/>
    <w:rsid w:val="48FA282C"/>
    <w:rsid w:val="498D7F2E"/>
    <w:rsid w:val="4BBE72E5"/>
    <w:rsid w:val="4BDA5677"/>
    <w:rsid w:val="5013131B"/>
    <w:rsid w:val="55167A48"/>
    <w:rsid w:val="560113F7"/>
    <w:rsid w:val="59F533B1"/>
    <w:rsid w:val="5CAA4C38"/>
    <w:rsid w:val="5E780A96"/>
    <w:rsid w:val="63DD1175"/>
    <w:rsid w:val="654F1969"/>
    <w:rsid w:val="67FF2FB7"/>
    <w:rsid w:val="69930A11"/>
    <w:rsid w:val="69A04D10"/>
    <w:rsid w:val="6E242EF3"/>
    <w:rsid w:val="77927B8D"/>
    <w:rsid w:val="79110EFE"/>
    <w:rsid w:val="7E70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0B1423"/>
  <w15:docId w15:val="{2370AD5A-B55B-4BD8-85EA-BD989C19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rsid w:val="007A496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A496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A496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7A496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A496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qFormat/>
    <w:rPr>
      <w:color w:val="0000FF"/>
      <w:u w:val="single"/>
    </w:rPr>
  </w:style>
  <w:style w:type="character" w:customStyle="1" w:styleId="a7">
    <w:name w:val="页眉 字符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1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1">
    <w:name w:val="浅色底纹1"/>
    <w:basedOn w:val="a2"/>
    <w:next w:val="aa"/>
    <w:uiPriority w:val="60"/>
    <w:rsid w:val="002E7D54"/>
    <w:rPr>
      <w:rFonts w:ascii="Calibri" w:eastAsia="Times New Roman" w:hAnsi="Calibri"/>
      <w:color w:val="000000"/>
      <w:kern w:val="2"/>
      <w:sz w:val="21"/>
      <w:szCs w:val="22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a">
    <w:name w:val="Light Shading"/>
    <w:basedOn w:val="a2"/>
    <w:uiPriority w:val="60"/>
    <w:rsid w:val="002E7D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upplementaryMaterial">
    <w:name w:val="Supplementary Material"/>
    <w:basedOn w:val="ab"/>
    <w:next w:val="ab"/>
    <w:qFormat/>
    <w:rsid w:val="007A496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qFormat/>
    <w:rsid w:val="007A49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rsid w:val="007A496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7A4967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A4967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A4967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A4967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A4967"/>
    <w:rPr>
      <w:rFonts w:eastAsiaTheme="majorEastAsia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7A4967"/>
    <w:pPr>
      <w:numPr>
        <w:numId w:val="1"/>
      </w:numPr>
    </w:pPr>
  </w:style>
  <w:style w:type="paragraph" w:styleId="a0">
    <w:name w:val="List Paragraph"/>
    <w:basedOn w:val="a"/>
    <w:uiPriority w:val="99"/>
    <w:rsid w:val="007A49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</dc:creator>
  <cp:lastModifiedBy>lu denghui</cp:lastModifiedBy>
  <cp:revision>56</cp:revision>
  <dcterms:created xsi:type="dcterms:W3CDTF">2020-03-13T10:25:00Z</dcterms:created>
  <dcterms:modified xsi:type="dcterms:W3CDTF">2022-10-2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